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B81CF" w14:textId="77777777" w:rsidR="00511D41" w:rsidRPr="00511D41" w:rsidRDefault="00511D41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</w:pPr>
      <w:r w:rsidRPr="00511D4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  <w:lang w:val="en-US"/>
        </w:rPr>
        <w:t xml:space="preserve">Supplementary Table S2. </w:t>
      </w:r>
    </w:p>
    <w:p w14:paraId="4B2D78A6" w14:textId="77777777" w:rsidR="002B3D15" w:rsidRDefault="002B3D15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</w:pPr>
    </w:p>
    <w:p w14:paraId="4FDB4E3D" w14:textId="758A06A2" w:rsidR="002B3D15" w:rsidRDefault="002B3D15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Oligos for gRNA constructs</w:t>
      </w:r>
    </w:p>
    <w:p w14:paraId="080F4B13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Burs-KO-F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CGGCCCGGGTTCGATTCCCGGCCGATGCA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  <w:shd w:val="clear" w:color="auto" w:fill="FFFFFF"/>
        </w:rPr>
        <w:t>GATTCCCTCGTTCGCCTGCG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GTTTCAGAGCTATGCTGGAAAC</w:t>
      </w:r>
    </w:p>
    <w:p w14:paraId="4DBFD3EB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Burs-KO-R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ATTTTAACTTGCTATTTCTAGCTCTAAAAC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</w:rPr>
        <w:t>CAGGAAATTGCCGGCTATTC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TGCACCAGCCGGGAATCGAACC</w:t>
      </w:r>
    </w:p>
    <w:p w14:paraId="5331CB2B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Pburs-KO-F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: CGGCCCGGGTTCGATTCCCGGCCGATGCA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  <w:shd w:val="clear" w:color="auto" w:fill="FFFFFF"/>
        </w:rPr>
        <w:t>GAAGCATGGATATACGTCTT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GTTTCAGAGCTATGCTGGAAAC</w:t>
      </w:r>
    </w:p>
    <w:p w14:paraId="384C0092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Pburs-KO-R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ATTTTAACTTGCTATTTCTAGCTCTAAAAC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</w:rPr>
        <w:t>CCTTGATCAAGTGGATCTCC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TGCACCAGCCGGGAATCGAACC</w:t>
      </w:r>
    </w:p>
    <w:p w14:paraId="56BEB39C" w14:textId="77777777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rk-KO-F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CGGCCCGGGTTCGATTCCCGGCCGATGCA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  <w:shd w:val="clear" w:color="auto" w:fill="FFFFFF"/>
        </w:rPr>
        <w:t>GTTGCTACCTGAAGATGTAC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GTTTCAGAGCTATGCTGGAAAC</w:t>
      </w:r>
    </w:p>
    <w:p w14:paraId="06EE2E5C" w14:textId="5D6F4653" w:rsidR="002B3D15" w:rsidRPr="002B3D15" w:rsidRDefault="002B3D15" w:rsidP="002B3D1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2B3D15">
        <w:rPr>
          <w:rFonts w:ascii="Times New Roman" w:hAnsi="Times New Roman" w:cs="Times New Roman"/>
          <w:i/>
          <w:iCs/>
          <w:color w:val="000000"/>
          <w:sz w:val="16"/>
          <w:szCs w:val="16"/>
        </w:rPr>
        <w:t>rk-KO-R: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 xml:space="preserve"> ATTTTAACTTGCTATTTCTAGCTCTAAAAC</w:t>
      </w:r>
      <w:r w:rsidRPr="002B3D15">
        <w:rPr>
          <w:rFonts w:ascii="Times New Roman" w:hAnsi="Times New Roman" w:cs="Times New Roman"/>
          <w:color w:val="000000"/>
          <w:sz w:val="16"/>
          <w:szCs w:val="16"/>
          <w:u w:val="single"/>
        </w:rPr>
        <w:t>TTCACCTGAACAAGAGGCTC</w:t>
      </w:r>
      <w:r w:rsidRPr="002B3D15">
        <w:rPr>
          <w:rFonts w:ascii="Times New Roman" w:hAnsi="Times New Roman" w:cs="Times New Roman"/>
          <w:color w:val="000000"/>
          <w:sz w:val="16"/>
          <w:szCs w:val="16"/>
        </w:rPr>
        <w:t>TGCACCAGCCGGGAATCGAACC</w:t>
      </w:r>
    </w:p>
    <w:p w14:paraId="367A2CA3" w14:textId="77777777" w:rsidR="002B3D15" w:rsidRPr="002B3D15" w:rsidRDefault="002B3D15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</w:p>
    <w:p w14:paraId="7BF40840" w14:textId="25827D0C" w:rsidR="00511D41" w:rsidRPr="00511D41" w:rsidRDefault="00511D41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</w:pPr>
      <w:r w:rsidRPr="00511D41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FLAG::Bursicon::HA knoc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k</w:t>
      </w:r>
      <w:r w:rsidR="002B3D15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-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in sequence</w:t>
      </w:r>
    </w:p>
    <w:p w14:paraId="62FD4228" w14:textId="5BED69CC" w:rsidR="00511D41" w:rsidRPr="00C82A8C" w:rsidRDefault="00511D41" w:rsidP="00511D4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Homology1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UTR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lightGray"/>
          <w:u w:val="single"/>
        </w:rPr>
        <w:t>Signal sequence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yellow"/>
          <w:u w:val="single"/>
        </w:rPr>
        <w:t>FLAG tag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green"/>
          <w:u w:val="single"/>
        </w:rPr>
        <w:t>Burs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intron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green"/>
          <w:u w:val="single"/>
        </w:rPr>
        <w:t>Burs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green"/>
          <w:u w:val="single"/>
        </w:rPr>
        <w:t xml:space="preserve"> </w:t>
      </w:r>
      <w:r w:rsidRPr="000002F7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intron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green"/>
          <w:u w:val="single"/>
        </w:rPr>
        <w:t>Burs</w:t>
      </w:r>
      <w:r w:rsidRPr="000002F7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highlight w:val="cyan"/>
          <w:u w:val="single"/>
        </w:rPr>
        <w:t>HA tag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  <w:u w:val="single"/>
        </w:rPr>
        <w:t xml:space="preserve"> UTR</w:t>
      </w:r>
      <w:r w:rsidRPr="00C82A8C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homology2</w:t>
      </w:r>
    </w:p>
    <w:p w14:paraId="28DFF3A4" w14:textId="77777777" w:rsidR="00511D41" w:rsidRPr="002B3D15" w:rsidRDefault="00511D41" w:rsidP="00511D41">
      <w:pPr>
        <w:rPr>
          <w:rFonts w:ascii="Courier New" w:hAnsi="Courier New" w:cs="Courier New"/>
          <w:sz w:val="20"/>
          <w:szCs w:val="20"/>
        </w:rPr>
      </w:pPr>
      <w:r w:rsidRPr="002B3D15">
        <w:rPr>
          <w:rFonts w:ascii="Courier New" w:hAnsi="Courier New" w:cs="Courier New"/>
          <w:sz w:val="20"/>
          <w:szCs w:val="20"/>
        </w:rPr>
        <w:t>TACGAGGAGAATCCTGACTTGGTTCAGGCAATTTTCGAAATGATTACCGAAAACATTATGGAATTAGCGTATAAGTGAGTTATTTTTCATAATTTGATCATCTGAGAGTGTGGTTTGATTGTTTATTGAACACTTAACCTTGTCGCTTTTCAGCTTCCAGAGTTGGTCGGGACACGGCCGAGGTGATCAATGACATGGCGGAGTACTTCACCACCCGGGAGCAACAGCAGTTGCTCAAGGAATTCTACTACAGCAATCACCAGTTCTTCGGTGAATCGGAAGAGCTGCTCTCCAAGTCCCTGGTCACTGTGGAAAAAAACCTTAACTGGGCGGAAACCCATTTGGAAGGCTTAGTAAAATATCTGGCGGACAGAAATGGTAGCTCCTGCCTGGGAGCCACTTCCTTGGTGGTGGTTCTGCTTTTAGCAGTGGGCAGCATGTTGGCCTGGCCCTGATTAGCCAATAAGTTGTGAGGGAAATAAAGAGATTGCCGTGGTCGTGCGCCGCGGGAGAAATGCCCTTTTCGTGTACGCAATTACTAGGCAAAAAGGTTTGGACGGCCCTTGCTTTATTAGGCCATAATTTACGCTGTCGAGCGGCCATTAGAGCGGCATCCGCTGGCCAAGTTGGTCTATAAAAGCCCGGCGGCTGCAAGTGGCGTTTTCCATTCC</w:t>
      </w:r>
      <w:r w:rsidRPr="002B3D15">
        <w:rPr>
          <w:rFonts w:ascii="Courier New" w:hAnsi="Courier New" w:cs="Courier New"/>
          <w:sz w:val="20"/>
          <w:szCs w:val="20"/>
          <w:u w:val="single"/>
        </w:rPr>
        <w:t>ACGTGAAAGGACACTCGCAGTCGGGCCGACGAG</w:t>
      </w:r>
      <w:r w:rsidRPr="002B3D15">
        <w:rPr>
          <w:rFonts w:ascii="Courier New" w:hAnsi="Courier New" w:cs="Courier New"/>
          <w:b/>
          <w:color w:val="00B050"/>
          <w:sz w:val="20"/>
          <w:szCs w:val="20"/>
          <w:highlight w:val="lightGray"/>
          <w:u w:val="single"/>
        </w:rPr>
        <w:t>ATG</w:t>
      </w:r>
      <w:r w:rsidRPr="002B3D15">
        <w:rPr>
          <w:rFonts w:ascii="Courier New" w:hAnsi="Courier New" w:cs="Courier New"/>
          <w:sz w:val="20"/>
          <w:szCs w:val="20"/>
          <w:highlight w:val="lightGray"/>
          <w:u w:val="single"/>
        </w:rPr>
        <w:t>CTGCGCCACCTGCTCCGCCACGAGAACAACAAGGTCTTCGTCCTGATCCTGCTCTACTGCGTCCTGGTCAGCATTCTGAAACTCTGCACGGCA</w:t>
      </w:r>
      <w:r w:rsidRPr="002B3D15">
        <w:rPr>
          <w:rFonts w:ascii="Courier New" w:hAnsi="Courier New" w:cs="Courier New"/>
          <w:sz w:val="20"/>
          <w:szCs w:val="20"/>
          <w:highlight w:val="yellow"/>
          <w:u w:val="single"/>
        </w:rPr>
        <w:t>GACTACAAAGACGATGACGACAAG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CAGCCGGATAGCTCTGTGGCCGCCACGGATAATG</w:t>
      </w:r>
      <w:r w:rsidRPr="002B3D15">
        <w:rPr>
          <w:rFonts w:ascii="Courier New" w:hAnsi="Courier New" w:cs="Courier New"/>
          <w:sz w:val="20"/>
          <w:szCs w:val="20"/>
        </w:rPr>
        <w:t>GTATTTGATAAGGCATTTGATAATATCATATTATTCGCTCTAATGGATTCCATTTACCATCCAG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ATATTACGCATCTTGGCGACGATTGTCAGGTGACGCCCGTCATCCATGTGCTCCAGTATCCTGGATGTGTGCCCAAGCCGATTCCCTCGTTCGCCTGCGTGGGTCGCTGTGCCAGTTATATCCAG</w:t>
      </w:r>
      <w:r w:rsidRPr="002B3D15">
        <w:rPr>
          <w:rFonts w:ascii="Courier New" w:hAnsi="Courier New" w:cs="Courier New"/>
          <w:sz w:val="20"/>
          <w:szCs w:val="20"/>
        </w:rPr>
        <w:t>GTGGGTGTTGATATACTTGAAATATAAATTATAATTTGATATAATCTGATGACTTTAG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GTTTCGGGCAGTAAGATCTGGCAAATGGAGCGTTCCTGCATGTGCTGCCAGGAGTCTGGTGAGCGGGAGGCAGCCGTCTCGCTATTCTGTCCCAAAGTGAAGCCCGGCGAGCGTAAATTCAAGAAGGTCCTGACCAAGGCGCCATT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[G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sym w:font="Wingdings" w:char="F0E0"/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A]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GAGTGCATGTGTCGGCCATGCACTTCCATTGAGGAGTCTGGCATCATACCACA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[G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sym w:font="Wingdings" w:char="F0E0"/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A]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GAAATTGCCGGCTATTCGGACGAGGGTCCACTCAACAATCACTTCCG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[G</w:t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sym w:font="Wingdings" w:char="F0E0"/>
      </w:r>
      <w:r w:rsidRPr="002B3D15">
        <w:rPr>
          <w:rFonts w:ascii="Courier New" w:hAnsi="Courier New" w:cs="Courier New"/>
          <w:color w:val="FF0000"/>
          <w:sz w:val="20"/>
          <w:szCs w:val="20"/>
          <w:highlight w:val="green"/>
          <w:u w:val="single"/>
        </w:rPr>
        <w:t>C]</w:t>
      </w:r>
      <w:r w:rsidRPr="002B3D15">
        <w:rPr>
          <w:rFonts w:ascii="Courier New" w:hAnsi="Courier New" w:cs="Courier New"/>
          <w:sz w:val="20"/>
          <w:szCs w:val="20"/>
          <w:highlight w:val="green"/>
          <w:u w:val="single"/>
        </w:rPr>
        <w:t>CGCATTGCTCTGCAA</w:t>
      </w:r>
      <w:r w:rsidRPr="002B3D15">
        <w:rPr>
          <w:rFonts w:ascii="Courier New" w:hAnsi="Courier New" w:cs="Courier New"/>
          <w:sz w:val="20"/>
          <w:szCs w:val="20"/>
          <w:highlight w:val="cyan"/>
          <w:u w:val="single"/>
        </w:rPr>
        <w:t>TACCCATACGATGTTCCAGATTACGCT</w:t>
      </w:r>
      <w:r w:rsidRPr="002B3D15">
        <w:rPr>
          <w:rFonts w:ascii="Courier New" w:hAnsi="Courier New" w:cs="Courier New"/>
          <w:b/>
          <w:color w:val="FFFF00"/>
          <w:sz w:val="20"/>
          <w:szCs w:val="20"/>
          <w:highlight w:val="red"/>
          <w:u w:val="single"/>
        </w:rPr>
        <w:t>TAG</w:t>
      </w:r>
      <w:r w:rsidRPr="002B3D15">
        <w:rPr>
          <w:rFonts w:ascii="Courier New" w:hAnsi="Courier New" w:cs="Courier New"/>
          <w:sz w:val="20"/>
          <w:szCs w:val="20"/>
          <w:u w:val="single"/>
        </w:rPr>
        <w:t>ATTCCCCCATCAGTTTAGCACTCATACCCATGCCCATTTGCTC</w:t>
      </w:r>
      <w:r w:rsidRPr="002B3D15">
        <w:rPr>
          <w:rFonts w:ascii="Courier New" w:hAnsi="Courier New" w:cs="Courier New"/>
          <w:sz w:val="20"/>
          <w:szCs w:val="20"/>
        </w:rPr>
        <w:t>ATTAAAATAAATTAGAGTTGCCGTTTCTGCTTGTACACAGTGAAAAATGTGCCTCTGAAAGCTCATGCCAGTGAAAGGGAAACATCAGCAGATATATGATTATTTTAAATTGTAATTTATTTCCCAACTATCTCATGTCATTGCTACTAGTTCACTAAATGGTGTGTGTCCTGCTTCACAGGGTATGTATGTAGATGCGTAACTCCAAAGAAAACAAAGATAATCTTTACACTGCAACTGGATCTAACAATAGGAGTTTAACTACGGCATAATGCATATGACTCGCGCCGCCTACAAGTACTCGACGATATCGCATTTGATGGATATATTCGGACAGCTCTGGCCCACGGCACTGCGGCCCCGATAGTTGGGACTCTTCTCGGTGAGGAGTTTCCGGAAGATGGGCAAAATTGCCGTCTCGCCCTCGAGCAGTTCCGTCTCGCTGCTGGCGCCGTAGATGCTGCTATCCTGCTTGCCGCGCTGCCTGCTCCGCTGCTTATCGGGCGCCACATTGGGCGAACTGTGGTGGTGGGCGGCGTGCTGGATGTTAGAGCTCCGGCTGACCTTACGCGGCTGGACGCACGGCTGACTGTTGGGCGGCGGATCTCGTTCCCGTTCGCTGTCCGTCTCGCTCTGGCAAACGGTGCCCTTTTGCGGTTTTGGCCGATGTTTGTTGCGGTTCTTCTCGGAGACGGACCGCTGGATGGGCGAGGTGGTGTTCGGGTCATAGGTCATCCCGTGGCCGCCATGATGT</w:t>
      </w:r>
    </w:p>
    <w:p w14:paraId="5CAF147C" w14:textId="77777777" w:rsidR="002B3D15" w:rsidRDefault="002B3D15">
      <w:pPr>
        <w:rPr>
          <w:lang w:val="en-US"/>
        </w:rPr>
      </w:pPr>
    </w:p>
    <w:p w14:paraId="79CF3DA1" w14:textId="7B848BBE" w:rsidR="004F3DBA" w:rsidRPr="002B3D15" w:rsidRDefault="002B3D1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B3D15">
        <w:rPr>
          <w:rFonts w:ascii="Times New Roman" w:hAnsi="Times New Roman" w:cs="Times New Roman"/>
          <w:sz w:val="22"/>
          <w:szCs w:val="22"/>
          <w:lang w:val="en-US"/>
        </w:rPr>
        <w:t>Oligos for CRISPR knock</w:t>
      </w:r>
      <w:r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2B3D15">
        <w:rPr>
          <w:rFonts w:ascii="Times New Roman" w:hAnsi="Times New Roman" w:cs="Times New Roman"/>
          <w:sz w:val="22"/>
          <w:szCs w:val="22"/>
          <w:lang w:val="en-US"/>
        </w:rPr>
        <w:t>in</w:t>
      </w:r>
    </w:p>
    <w:p w14:paraId="582BCA02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1-F: GTCGTCCACTCAACAATCACTTC</w:t>
      </w:r>
    </w:p>
    <w:p w14:paraId="22F1A56A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1-R: AAACGAAGTGATTGTTGAGTGGA</w:t>
      </w:r>
    </w:p>
    <w:p w14:paraId="2B63A28F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2_F: GTCGGAGTCTGGCATCATACCAC</w:t>
      </w:r>
    </w:p>
    <w:p w14:paraId="286013A1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2_R: AAACGTGGTATGATGCCAGACTC</w:t>
      </w:r>
    </w:p>
    <w:p w14:paraId="08DDCC80" w14:textId="77777777" w:rsidR="00146EAB" w:rsidRPr="002B3D15" w:rsidRDefault="00146EAB" w:rsidP="00146EAB">
      <w:pPr>
        <w:rPr>
          <w:rFonts w:ascii="Times New Roman" w:hAnsi="Times New Roman" w:cs="Times New Roman"/>
          <w:sz w:val="16"/>
          <w:szCs w:val="16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3_F: GTCGGTCCTGACCAAGGCGCCAT</w:t>
      </w:r>
    </w:p>
    <w:p w14:paraId="3FFB0924" w14:textId="77777777" w:rsidR="00146EAB" w:rsidRPr="002B3D15" w:rsidRDefault="00146EAB" w:rsidP="00146EAB">
      <w:pPr>
        <w:rPr>
          <w:rFonts w:ascii="Times New Roman" w:hAnsi="Times New Roman" w:cs="Times New Roman"/>
          <w:sz w:val="22"/>
          <w:szCs w:val="22"/>
        </w:rPr>
      </w:pPr>
      <w:r w:rsidRPr="002B3D15">
        <w:rPr>
          <w:rFonts w:ascii="Times New Roman" w:hAnsi="Times New Roman" w:cs="Times New Roman"/>
          <w:sz w:val="16"/>
          <w:szCs w:val="16"/>
        </w:rPr>
        <w:t>Burs-gRNA3_R: AAACATGGCGCCTTGGTCAGGAC</w:t>
      </w:r>
    </w:p>
    <w:p w14:paraId="15AAE54F" w14:textId="77777777" w:rsidR="00146EAB" w:rsidRPr="002B3D15" w:rsidRDefault="00146EAB">
      <w:pPr>
        <w:rPr>
          <w:rFonts w:ascii="Times New Roman" w:hAnsi="Times New Roman" w:cs="Times New Roman"/>
          <w:sz w:val="22"/>
          <w:szCs w:val="22"/>
        </w:rPr>
      </w:pPr>
    </w:p>
    <w:p w14:paraId="7748AAE6" w14:textId="66945457" w:rsidR="002B3D15" w:rsidRPr="002B3D15" w:rsidRDefault="002B3D15" w:rsidP="002B3D15">
      <w:pPr>
        <w:rPr>
          <w:rFonts w:ascii="Times New Roman" w:hAnsi="Times New Roman" w:cs="Times New Roman"/>
          <w:sz w:val="22"/>
          <w:szCs w:val="22"/>
        </w:rPr>
      </w:pPr>
      <w:r w:rsidRPr="002B3D15">
        <w:rPr>
          <w:rFonts w:ascii="Times New Roman" w:hAnsi="Times New Roman" w:cs="Times New Roman"/>
          <w:sz w:val="22"/>
          <w:szCs w:val="22"/>
        </w:rPr>
        <w:t xml:space="preserve">Oligos for </w:t>
      </w:r>
      <w:r w:rsidRPr="002B3D15">
        <w:rPr>
          <w:rFonts w:ascii="Times New Roman" w:hAnsi="Times New Roman" w:cs="Times New Roman"/>
          <w:sz w:val="22"/>
          <w:szCs w:val="22"/>
        </w:rPr>
        <w:t>qPCR</w:t>
      </w:r>
    </w:p>
    <w:p w14:paraId="3FCE0097" w14:textId="2ED22BF5" w:rsidR="002B3D15" w:rsidRPr="002B3D15" w:rsidRDefault="002B3D15" w:rsidP="002B3D15">
      <w:pPr>
        <w:tabs>
          <w:tab w:val="center" w:pos="4513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4EBP-F: TGCCCATGATCACCAGGAAG</w:t>
      </w:r>
    </w:p>
    <w:p w14:paraId="5CF96D22" w14:textId="4496597E" w:rsidR="002B3D15" w:rsidRPr="002B3D15" w:rsidRDefault="002B3D15" w:rsidP="002B3D15">
      <w:pPr>
        <w:tabs>
          <w:tab w:val="center" w:pos="4513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4EBP-R: TCGTAGATAAGTTTGGTGCCTCC</w:t>
      </w:r>
    </w:p>
    <w:p w14:paraId="67DC87BE" w14:textId="1BD48F9E" w:rsidR="002B3D15" w:rsidRPr="002B3D15" w:rsidRDefault="002B3D15" w:rsidP="002B3D15">
      <w:pPr>
        <w:pStyle w:val="NormalWeb"/>
        <w:spacing w:before="0" w:beforeAutospacing="0" w:after="0" w:afterAutospacing="0"/>
        <w:rPr>
          <w:iCs/>
          <w:color w:val="000000"/>
          <w:sz w:val="16"/>
          <w:szCs w:val="16"/>
          <w:lang w:val="en-DK"/>
        </w:rPr>
      </w:pPr>
      <w:r w:rsidRPr="002B3D15">
        <w:rPr>
          <w:iCs/>
          <w:color w:val="000000"/>
          <w:sz w:val="16"/>
          <w:szCs w:val="16"/>
          <w:lang w:val="en-DK"/>
        </w:rPr>
        <w:t>Burs-F: CATCCATGTGCTCCAGTATCC</w:t>
      </w:r>
    </w:p>
    <w:p w14:paraId="12506E6D" w14:textId="62381042" w:rsidR="002B3D15" w:rsidRPr="002B3D15" w:rsidRDefault="002B3D15" w:rsidP="002B3D15">
      <w:pPr>
        <w:pStyle w:val="NormalWeb"/>
        <w:spacing w:before="0" w:beforeAutospacing="0" w:after="0" w:afterAutospacing="0"/>
        <w:rPr>
          <w:iCs/>
          <w:color w:val="000000"/>
          <w:sz w:val="16"/>
          <w:szCs w:val="16"/>
          <w:lang w:val="en-DK"/>
        </w:rPr>
      </w:pPr>
      <w:r w:rsidRPr="002B3D15">
        <w:rPr>
          <w:iCs/>
          <w:color w:val="000000"/>
          <w:sz w:val="16"/>
          <w:szCs w:val="16"/>
          <w:lang w:val="en-DK"/>
        </w:rPr>
        <w:t>Burs-R: GGCTTCACTTTGGGACAGAA</w:t>
      </w:r>
    </w:p>
    <w:p w14:paraId="32A8FC61" w14:textId="77ED0152" w:rsidR="002B3D15" w:rsidRPr="002B3D15" w:rsidRDefault="002B3D15" w:rsidP="002B3D15">
      <w:pPr>
        <w:pStyle w:val="NormalWeb"/>
        <w:spacing w:before="0" w:beforeAutospacing="0" w:after="0" w:afterAutospacing="0"/>
        <w:rPr>
          <w:rFonts w:eastAsiaTheme="minorHAnsi"/>
          <w:bCs/>
          <w:iCs/>
          <w:color w:val="000000"/>
          <w:sz w:val="16"/>
          <w:szCs w:val="16"/>
          <w:lang w:val="en-DK" w:eastAsia="en-US"/>
        </w:rPr>
      </w:pPr>
      <w:r w:rsidRPr="002B3D15">
        <w:rPr>
          <w:rFonts w:eastAsiaTheme="minorHAnsi"/>
          <w:bCs/>
          <w:iCs/>
          <w:color w:val="000000"/>
          <w:sz w:val="16"/>
          <w:szCs w:val="16"/>
          <w:lang w:val="en-DK" w:eastAsia="en-US"/>
        </w:rPr>
        <w:t>gbb-F: GCGAGTGCAATTTCCCGCTCAATG</w:t>
      </w:r>
    </w:p>
    <w:p w14:paraId="17E6D23C" w14:textId="219A12DB" w:rsidR="002B3D15" w:rsidRPr="002B3D15" w:rsidRDefault="002B3D15" w:rsidP="002B3D15">
      <w:pPr>
        <w:pStyle w:val="NormalWeb"/>
        <w:spacing w:before="0" w:beforeAutospacing="0" w:after="0" w:afterAutospacing="0"/>
        <w:rPr>
          <w:iCs/>
          <w:color w:val="000000"/>
          <w:sz w:val="16"/>
          <w:szCs w:val="16"/>
          <w:lang w:val="en-DK"/>
        </w:rPr>
      </w:pPr>
      <w:r w:rsidRPr="002B3D15">
        <w:rPr>
          <w:rFonts w:eastAsiaTheme="minorHAnsi"/>
          <w:bCs/>
          <w:iCs/>
          <w:color w:val="000000"/>
          <w:sz w:val="16"/>
          <w:szCs w:val="16"/>
          <w:lang w:val="en-DK" w:eastAsia="en-US"/>
        </w:rPr>
        <w:t>gbb-R: CAGGTTCACATTCTCGTCGTTCAGG</w:t>
      </w:r>
    </w:p>
    <w:p w14:paraId="0D1BF5BB" w14:textId="1361EEC0" w:rsidR="002B3D15" w:rsidRPr="002B3D15" w:rsidRDefault="002B3D15" w:rsidP="002B3D15">
      <w:pPr>
        <w:tabs>
          <w:tab w:val="center" w:pos="4513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2-F: CTCAACGAGGTGCTGAGTATG</w:t>
      </w:r>
    </w:p>
    <w:p w14:paraId="04AEC7AD" w14:textId="2F10E7F6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2-R: GAGTTATCCTCCTCCTCGAACT</w:t>
      </w:r>
    </w:p>
    <w:p w14:paraId="402EE8ED" w14:textId="369F824A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lastRenderedPageBreak/>
        <w:t>Ilp3-F: AGAGAACTTTGGACCCCGTGAA</w:t>
      </w:r>
    </w:p>
    <w:p w14:paraId="62AAA4F6" w14:textId="20561405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3-R: TGAACCGAACTATCACTCAACAGTCT</w:t>
      </w:r>
    </w:p>
    <w:p w14:paraId="651EB5ED" w14:textId="77777777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5-F: ATGGACATGCTGAGGGTTG</w:t>
      </w:r>
    </w:p>
    <w:p w14:paraId="2ECFA5BC" w14:textId="66362D9F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Ilp5-R: GTGGTGAGATTCGGAGCTATC</w:t>
      </w:r>
    </w:p>
    <w:p w14:paraId="6F15E6A6" w14:textId="47811583" w:rsidR="002B3D15" w:rsidRPr="002B3D15" w:rsidRDefault="002B3D15" w:rsidP="002B3D15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NLaz-F: ACGCCAACTACAGTCTCATAGA</w:t>
      </w:r>
    </w:p>
    <w:p w14:paraId="363E67D7" w14:textId="3E2319E2" w:rsidR="002B3D15" w:rsidRPr="002B3D15" w:rsidRDefault="002B3D15" w:rsidP="002B3D15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NLaz-R: CGAGGGTTGTCCGGTGAATC</w:t>
      </w:r>
    </w:p>
    <w:p w14:paraId="13226E90" w14:textId="1F6F5A23" w:rsidR="002B3D15" w:rsidRPr="002B3D15" w:rsidRDefault="002B3D15" w:rsidP="002B3D15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Pburs-F: AGGATTGTGCAACAGTCAGG</w:t>
      </w:r>
    </w:p>
    <w:p w14:paraId="2AF83A6B" w14:textId="0DE1BDE5" w:rsidR="002B3D15" w:rsidRPr="002B3D15" w:rsidRDefault="002B3D15" w:rsidP="002B3D15">
      <w:pPr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</w:pPr>
      <w:r w:rsidRPr="002B3D15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Pburs-R: AGCAATGGGTTAGAGTGATGA</w:t>
      </w:r>
    </w:p>
    <w:p w14:paraId="0FE5E5E1" w14:textId="63A4BE07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Rp49-F: AGTATCTGATGCCCAACATCG</w:t>
      </w:r>
    </w:p>
    <w:p w14:paraId="01B09566" w14:textId="421B04F5" w:rsidR="002B3D15" w:rsidRPr="002B3D15" w:rsidRDefault="002B3D15" w:rsidP="002B3D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color w:val="000000" w:themeColor="text1"/>
          <w:sz w:val="16"/>
          <w:szCs w:val="16"/>
        </w:rPr>
      </w:pPr>
      <w:r w:rsidRPr="002B3D15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Rp49-R: CAATCTCCTTGCGCTTCTTG</w:t>
      </w:r>
    </w:p>
    <w:p w14:paraId="523113B6" w14:textId="77777777" w:rsidR="002B3D15" w:rsidRPr="002B3D15" w:rsidRDefault="002B3D15">
      <w:pPr>
        <w:rPr>
          <w:rFonts w:ascii="Times New Roman" w:hAnsi="Times New Roman" w:cs="Times New Roman"/>
          <w:sz w:val="22"/>
          <w:szCs w:val="22"/>
        </w:rPr>
      </w:pPr>
    </w:p>
    <w:sectPr w:rsidR="002B3D15" w:rsidRPr="002B3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D41"/>
    <w:rsid w:val="00146EAB"/>
    <w:rsid w:val="00217D6F"/>
    <w:rsid w:val="002B3D15"/>
    <w:rsid w:val="002F08E4"/>
    <w:rsid w:val="0032780F"/>
    <w:rsid w:val="004F3DBA"/>
    <w:rsid w:val="00511D41"/>
    <w:rsid w:val="005B67F5"/>
    <w:rsid w:val="006718BE"/>
    <w:rsid w:val="007C53E3"/>
    <w:rsid w:val="008E73E7"/>
    <w:rsid w:val="00AA33FD"/>
    <w:rsid w:val="00AA4DEF"/>
    <w:rsid w:val="00B55056"/>
    <w:rsid w:val="00B6340D"/>
    <w:rsid w:val="00BB2986"/>
    <w:rsid w:val="00EB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8926A3"/>
  <w15:chartTrackingRefBased/>
  <w15:docId w15:val="{6C5B01E9-A07D-DA44-BCD7-8F06462F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D4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3D1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witz</dc:creator>
  <cp:keywords/>
  <dc:description/>
  <cp:lastModifiedBy>Kim Rewitz</cp:lastModifiedBy>
  <cp:revision>3</cp:revision>
  <dcterms:created xsi:type="dcterms:W3CDTF">2023-07-06T07:43:00Z</dcterms:created>
  <dcterms:modified xsi:type="dcterms:W3CDTF">2023-07-0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7-06T07:44:4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b14c85e4-a2e0-4c0c-b8c4-43ac8ff20110</vt:lpwstr>
  </property>
  <property fmtid="{D5CDD505-2E9C-101B-9397-08002B2CF9AE}" pid="8" name="MSIP_Label_6a2630e2-1ac5-455e-8217-0156b1936a76_ContentBits">
    <vt:lpwstr>0</vt:lpwstr>
  </property>
</Properties>
</file>